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4932" w:type="dxa"/>
        <w:tblInd w:w="40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1306"/>
        <w:gridCol w:w="1418"/>
        <w:gridCol w:w="1275"/>
        <w:gridCol w:w="1276"/>
        <w:gridCol w:w="1134"/>
        <w:gridCol w:w="1276"/>
        <w:gridCol w:w="160"/>
        <w:gridCol w:w="1080"/>
        <w:gridCol w:w="1311"/>
        <w:gridCol w:w="1134"/>
        <w:gridCol w:w="1134"/>
        <w:gridCol w:w="1276"/>
        <w:gridCol w:w="1152"/>
      </w:tblGrid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2724" w:type="dxa"/>
            <w:gridSpan w:val="2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pct10" w:color="auto" w:fill="auto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AA/PA</w:t>
            </w:r>
          </w:p>
        </w:tc>
        <w:tc>
          <w:tcPr>
            <w:tcW w:w="2551" w:type="dxa"/>
            <w:gridSpan w:val="2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pct10" w:color="auto" w:fill="auto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AA/PP</w:t>
            </w:r>
          </w:p>
        </w:tc>
        <w:tc>
          <w:tcPr>
            <w:tcW w:w="2410" w:type="dxa"/>
            <w:gridSpan w:val="2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pct10" w:color="auto" w:fill="auto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AA/A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91" w:type="dxa"/>
            <w:gridSpan w:val="2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pct10" w:color="auto" w:fill="auto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A/PP</w:t>
            </w:r>
          </w:p>
        </w:tc>
        <w:tc>
          <w:tcPr>
            <w:tcW w:w="2268" w:type="dxa"/>
            <w:gridSpan w:val="2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pct10" w:color="auto" w:fill="auto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A/PP</w:t>
            </w:r>
          </w:p>
        </w:tc>
        <w:tc>
          <w:tcPr>
            <w:tcW w:w="2428" w:type="dxa"/>
            <w:gridSpan w:val="2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pct10" w:color="auto" w:fill="auto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A/AA</w:t>
            </w:r>
          </w:p>
        </w:tc>
      </w:tr>
      <w:tr w:rsidR="00927DAA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9752433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1,2555661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92b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2,7637148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02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2,0707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22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1,945955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722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3,51138748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02*</w:t>
            </w:r>
          </w:p>
        </w:tc>
      </w:tr>
      <w:tr w:rsidR="00927DAA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762082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7d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1,2165119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39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1,5818435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07b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1,939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50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1,772121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46b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3,33077021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459</w:t>
            </w:r>
          </w:p>
        </w:tc>
      </w:tr>
      <w:tr w:rsidR="00927DAA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6469425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724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1,088349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489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1,4400418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8c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1,9138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39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1,57364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5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2,89691791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0b</w:t>
            </w:r>
          </w:p>
        </w:tc>
      </w:tr>
      <w:tr w:rsidR="00927DAA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6323487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33a*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9963443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29*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1,3919269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2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1,6288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458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1,365667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7a*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2,6065186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459*</w:t>
            </w:r>
          </w:p>
        </w:tc>
      </w:tr>
      <w:tr w:rsidR="00927DAA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5969688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34c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9754070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22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1,2436515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0b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1,4397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31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1,309097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0b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2,21738145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375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5865292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7b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9605368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50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9786360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9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1,3929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32*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1,261857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429b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2,182651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22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5035093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499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9446667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722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9487878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2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1,3746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92b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1,254296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9d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2,1022500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8c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4556035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33c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9368026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7a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9249690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72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1,328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46b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1,254202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31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1,89810276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07b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4463479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187*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8954221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34c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8443858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03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1,3050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30b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1,248125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22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1,65560928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726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4310735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34b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8768318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5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8302651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7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1,2935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30a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1,187208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726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1,37421812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9c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4120742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6b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8621627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03b*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7661441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0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1,2802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29*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1,184349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429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1,3671673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9d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4091408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4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8337540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187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6720870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0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1,2627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let-7e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1,128507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29*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1,33688306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94a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3874868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6a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8070813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7a*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5895732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9c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1,198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7a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1,116472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46a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1,27983101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2a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3852615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0d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8007899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28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5722689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188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1,1775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489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1,11552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92b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1,12228457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93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3792652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81a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7905608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32*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546226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03b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1,1769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let-7g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1,105698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39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1,11006847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99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3720040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25c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73915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25a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5414380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0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1,104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53b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1,089779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7a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1,08799690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722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3584932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81a*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7151488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03b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5027113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03b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1,1016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99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1,087978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489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1,05488119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07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3366204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9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6967505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7b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4842465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5b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1,1005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92a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1,067731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00c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1,00937597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5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3285884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3b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6487009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25c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4634258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6b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1,0966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187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1,0672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92a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99303303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736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3014277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730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6141531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99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4516537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81b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1,0746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let-7i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1,049056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187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9667330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388*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2751231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33b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5989086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2a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4404570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9d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1,0727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7b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978536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23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95162852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7a*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2738469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28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5592959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727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428078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72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1,0389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301a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971047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50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93637879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00b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2247022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81b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5506973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81b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4130622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388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960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21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919705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22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90305587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429b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2198724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37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5466085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456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393084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7a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9520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30b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898496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94a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8427427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14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2178535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01a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5447085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32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3926981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42a-5p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9432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35b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884070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14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80932249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429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2168999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734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5423806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03a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3918748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6c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9334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let-7f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850170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32*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78449737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55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2059263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25b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5278153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81a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3681326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1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9248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34c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842316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10*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78285661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03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2012126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81c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4947527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21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3444989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99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8603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29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79848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03b*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76243389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90b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-0,1665279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03a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4879852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25b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3346458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81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8579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722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788849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188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72951641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92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1649194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18b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4829076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92a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3126101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8066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9*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785992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456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6909128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388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1629371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16a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4721614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87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2774824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18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7941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let-7h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750520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92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67786924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363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1519577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35b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470786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05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2642548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73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7924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let-7j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742100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9b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67785192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03a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1434843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25a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4565260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726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2405610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3b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7848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33c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73564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45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67689770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46a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1400823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92b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4551336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734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2365542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2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7780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12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734404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458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671902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23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1312424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19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443330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458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234574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7d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7590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32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733986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04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66293307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00a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1243605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0a*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4231448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5b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2292459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0a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7532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451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731372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55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66273436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188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1219449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6b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4094181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14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2090692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187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7518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24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731352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99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65255955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06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1171165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let-7c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409170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10*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2011086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0d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7420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05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726417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84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61688797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188*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1128214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32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4035553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188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1984872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16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7305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26*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685778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05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61035384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42a-5p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1120899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2a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4011994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let-7g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1726038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37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7296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6b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681846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363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58854138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5b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1108497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39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3933565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37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1658912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3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7266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6a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678944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727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54768506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727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1040870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24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3847748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24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1594502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40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7030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35c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672233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let-7g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47507029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03b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1025441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725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3594675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04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1342981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6989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37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664777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9c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44380618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46b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1013909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2b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3543747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81c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1252875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8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6971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25a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647871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7b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43953173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731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0949825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6a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3275436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9d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0989427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6959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43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644035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03b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43899505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03b*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0785526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6c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3020330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30b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0899787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9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6931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04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636331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731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399568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00c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0711499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03b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299175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35b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0884890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25b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6914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30c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634835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30c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39422795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01b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0637102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03b*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288437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0a*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0867508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72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6813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30c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63438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30c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39232134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462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0611534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99*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2836349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let-7b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0716014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1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6681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00c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632318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30b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38786022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727*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0526772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5a*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2833461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let-7j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0693761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7b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6668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45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595703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25a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37845433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455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0489150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7b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2773171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let-7d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0559655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727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6544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84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589044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99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37454141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10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0253768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let-7d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2765049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6a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047027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25c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613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53c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581381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07b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34402809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9a*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0251453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99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2737921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let-7h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0420651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25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601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25c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579533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12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32452805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3a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024465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5a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2701519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2b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036294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45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5954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00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577302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365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32079579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40*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305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0121961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338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2688700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03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0204844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7e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5649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723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562773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21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3186532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9b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305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0021988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let-7b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2650796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07b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0022362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let-7d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5642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28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561801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727*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31331612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6c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-0,0004076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489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2586296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12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0040089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455b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5642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5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553216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87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2982446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10*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0104741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50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2480508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07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0055585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9a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5604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9b*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538266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let-7j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28333950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99*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0238921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7a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2480498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3b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019100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8b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5559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93b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53683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07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27563641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456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0338634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1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2298644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727*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0215895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33a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5463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2b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527482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5b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22694546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81b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0393810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40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222478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let-7c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0294395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34c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5440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10*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526979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28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20630039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87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0398459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7e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2104275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451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0356330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4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5425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38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525519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00b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18331657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724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0421309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26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1993164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00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060527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81c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5394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9a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486855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2a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17552062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8b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0446249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188*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1599888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6c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0671719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let-7b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533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365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486029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43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16815559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1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0502932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26*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155836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53b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0851900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81a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5111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499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482294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30b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14742897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44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0559635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455b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1474970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7d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0862636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0b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5103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456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440626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let-7h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10487939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0a*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0595736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32*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1420767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365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0891867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48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481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93a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431923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32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08845112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7c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0658174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9a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1363997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45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0943661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45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4510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6a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419603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8c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08044066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18a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0679843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21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1113350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let-7i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0988894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1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4470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30e*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408941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35c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07198637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84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0810188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87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1053061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93b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1024717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00b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4395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46a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394185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let-7i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06877535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45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0860311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53b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1044754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4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1180131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46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4234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9b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379682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03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06032439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7e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0908313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00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0882090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38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1190614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92b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4163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460-3p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379378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451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05288504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52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103173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53a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0778757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6a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1253973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73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4149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81c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375889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03a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05194861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455b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1043008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5b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0712186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40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134859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10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4140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7a*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3669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let-7e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05134561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6b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1099661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let-7a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0677882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35c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1470600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38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4107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9b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361412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460-3p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0473489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734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1107755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03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0353250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6b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1560650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94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402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454a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359826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35a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04338201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365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1111274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06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0319059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let-7a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1630651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let-7c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3995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25b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333048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93b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04188324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0b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1196124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727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0318566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35a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1639316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5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3876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35a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326031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81b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04086076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04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305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1281528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0b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0208747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let-7e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1660620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18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3855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let-7c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31477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30a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03554411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16a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305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1321266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29*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0169771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9b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1745602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6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3768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let-7a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298489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34c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03037457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83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1436545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93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0356961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84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1815707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5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3750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429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290184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00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02451491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0c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1456744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728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0404409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9a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2143424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3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373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26b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282095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25b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0037420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40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1478434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38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0424510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7b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2328597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90b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373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26b*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281472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let-7b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02557353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34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1497013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26b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044346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29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2340457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0c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3732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96b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280724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24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02761915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let-7d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0,1497013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26b*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0534339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46a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2531696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3594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03b*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276733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25c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02786190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35a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1529407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7a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0609864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30c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2613702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7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3587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429b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251976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let-7d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03328522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92a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156075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53c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0619789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460-3p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2628376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18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3581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41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244765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41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03729876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28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1586428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3a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0633797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9*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2672580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3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356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8a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241903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53b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04462545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81a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1593795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9*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1026355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30c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2712427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0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3508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let-7b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23827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734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04652293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30c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1599607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33a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1062858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3a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276179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2b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346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87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236088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38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04757715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187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1613515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40*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1142274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30a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2763631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34b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3066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23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17352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37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05162230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42a-3p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1667975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let-7h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1199097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9c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2838605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29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2795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let-7d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168797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2b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05392181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48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167113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let-7f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1515838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7a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2956522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72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27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7a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164112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0a*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05496445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460-3p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1689144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451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164544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let-7f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3055476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3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2481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7a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162290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90b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05629343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05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1705098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9b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1786187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730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32300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7c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2330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0a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160666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29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0570478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30c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18682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454a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1843192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9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3336160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0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2327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30d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153198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81c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06309538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17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1946271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8b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1944298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8b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334936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33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2232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53a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14922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9a*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06937685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let-7b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2049765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29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2004085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9a*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344876028</w:t>
            </w:r>
          </w:p>
        </w:tc>
        <w:tc>
          <w:tcPr>
            <w:tcW w:w="1276" w:type="dxa"/>
            <w:tcBorders>
              <w:top w:val="nil"/>
              <w:left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let-7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2211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454b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148586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81a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08803336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3b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2080648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184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2063390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30d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355789707</w:t>
            </w:r>
          </w:p>
        </w:tc>
        <w:tc>
          <w:tcPr>
            <w:tcW w:w="1276" w:type="dxa"/>
            <w:tcBorders>
              <w:top w:val="nil"/>
              <w:left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35a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1967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731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147253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35b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08960038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489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305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2149553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05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2145620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96b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356511342</w:t>
            </w:r>
          </w:p>
        </w:tc>
        <w:tc>
          <w:tcPr>
            <w:tcW w:w="1276" w:type="dxa"/>
            <w:tcBorders>
              <w:top w:val="nil"/>
              <w:left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01b</w:t>
            </w:r>
          </w:p>
        </w:tc>
        <w:tc>
          <w:tcPr>
            <w:tcW w:w="160" w:type="dxa"/>
            <w:tcBorders>
              <w:top w:val="nil"/>
              <w:left w:val="single" w:sz="6" w:space="0" w:color="auto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1931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81a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141908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let-7a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09805298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9a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2152665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187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2150607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8a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3572674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725</w:t>
            </w:r>
          </w:p>
        </w:tc>
        <w:tc>
          <w:tcPr>
            <w:tcW w:w="1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190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734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141216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7a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10142528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25a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2168227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52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2295488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429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3622210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4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1879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0a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111277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30d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10696426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7a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2176617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42a-5p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2347383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55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3670267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1739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727*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110636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40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10843552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7a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2272288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8a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2426400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6b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3748747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18b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1689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03b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107202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30e*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11337754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41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2277056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93b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2426467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8c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3759583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7b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1660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33b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105398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let-7c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11744329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25b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2393475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456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2446772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26*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3803689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2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1489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9a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096036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9*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12151047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30d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2416905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34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2583974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53a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3918009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36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1426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5a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081472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6c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14998384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728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2465087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18a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2635318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454a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396149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0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1416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90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066751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7c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15173996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27DA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</w:t>
            </w: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33a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2548839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let-7j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2638493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5a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3997223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7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1312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727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064264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96b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17498124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33a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2585666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0c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2748656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53c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4064906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5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1284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301c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059120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17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18415888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0d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2643916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460-5p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2887797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99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4390848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30d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126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188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052393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3a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18557755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31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2709973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let-7g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2983045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7a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4403820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9b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122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17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050894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9a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19807691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82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0,272681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22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3112831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33b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450576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93b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1132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30e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025412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9a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19854865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12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2729793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301b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3142002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22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4542773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3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1068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40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012204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8a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2099366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43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2787903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96b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3176882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30b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4653221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2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0990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81b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002606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let-7f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22287663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93b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2817916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42b-5p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3277741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10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4773136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33b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0688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9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000233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8b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23013784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19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2828143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let-7i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3301300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188*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4783137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460-3p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060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301b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0019655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301a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23491586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let-7a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2887430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07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3368644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33a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4816406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53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0592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0a*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0170703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6a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2372847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187*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291038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458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3409713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301a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4874900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9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0413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14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0175772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375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25418047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let-7j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2927640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7a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344211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0b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4929661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46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0209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92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0247918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10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25914982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92b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2981531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93a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3447424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7c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4961524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45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0075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3b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0709885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01b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26174597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81c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3011148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723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3612190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30e*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5032127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33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0055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4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0766751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454a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26875727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460-5p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305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3029459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10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3625196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31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5090584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let-7j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-0,0039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363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0805022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3b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28018765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let-7c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305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3162652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07b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3711196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429b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5104939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00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00190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33a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0865835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6b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28032017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16b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3175803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30d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3878544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731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5142735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18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02171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7c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0906140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723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2940979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35c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3208677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12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3917653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723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5194104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1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05314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55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0910096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0a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30532454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00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3254094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90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4079713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1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5203017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let-7h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05319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730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1109455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6a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30621461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184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32708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0a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4181276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0a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530431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4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06107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5b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1187540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53c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30643988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38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32793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35a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4303749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00c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5331428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460-5p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08705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7d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1271702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459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30897250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96b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3302495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30b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446567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7e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5415291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36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11180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7b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155187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53a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31020407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4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3319006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727*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4560351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43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5427884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45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11288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9d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176867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33a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31559460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301c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338969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301a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4613144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81a*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5479998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13652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26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1777064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90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3193311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90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3411172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35c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4614355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33c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556387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01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17158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725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1871664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301c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31976216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30b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3460398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let-7e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5031522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90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5712757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7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17530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8b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1943476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26*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32404314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0a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3490899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30e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5133739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00b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5715335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8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19482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9a*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2197753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44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32498288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25c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3495926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9a*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5169195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26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5798957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9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23186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6c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274376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7a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32716990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32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3551116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16b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5288795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725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5846117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73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24587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460-5p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2771073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388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33824396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26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3744828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04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5375941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363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5877568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96b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24598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728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2854686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188*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33988675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30e*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3852579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188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5416632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728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6023560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32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27215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3a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2875576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00a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34431069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8a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4114579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7c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5522767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18a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6045338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42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29488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42b-5p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2882786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5a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35351023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let-7h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0,4233553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460-3p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5572745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40*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6176142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92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30198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03a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3046289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4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37387998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451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4289692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30a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582997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26b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6352092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35c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36722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44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3057315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18a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37757609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2b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433109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10*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582997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26b*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635425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16b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376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81a*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3098483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30e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37847331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53a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4351889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365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5901425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9a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6440324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35b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37873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99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3206736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301b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38128979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301b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4537345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301c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5936893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301b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6447345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9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3861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18a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3740715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1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39116251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96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4683854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30e*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5944937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94a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6487179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6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39935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10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3872090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0c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39734371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21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4728264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455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6136674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23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6500056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30b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40319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03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3899998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93a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42314483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30e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4746161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14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6210820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724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6511187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0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41087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00b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3958867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40*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42487942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7b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5096560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44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6409373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301c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6542631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301b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41174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0c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3959524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728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42683113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730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5103404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462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6458121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0c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6659110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454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43840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94a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406685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7e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43096232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5a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553676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388*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6589747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30e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6900848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8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4595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338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408309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462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43565204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42b-5p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5585502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7a*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6635196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93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6942932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6b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46523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01b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4332595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26b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44368934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81a*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5843349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92a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6698514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9b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6973055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3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46702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7e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4332595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26b*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45981754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725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5869916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0a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6881894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93a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7174376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42b-5p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46841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726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4411718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455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47111979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24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5992123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45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6981590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499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7298792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429b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51806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07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4747522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26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47909674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454a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612578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454b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7276866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46b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7390474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9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54224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1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4800101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730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50476744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let-7g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6322981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9b*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7294678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44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7523737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30c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5552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16b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4856636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9b*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5126414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99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6410004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9a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7790435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460-5p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7693231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301c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58403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18b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4942186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454b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5140842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9a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6622142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8c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7839789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187*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7722287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30e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60016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90b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4993051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9b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51541492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338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6953318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30c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8217702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01b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7757587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let-7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60564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184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5146155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460-5p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51715913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7b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6967717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5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833045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90b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7839517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30c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62272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42a-3p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5198287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93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52542610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37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730646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726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858490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17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80826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30e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70293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48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5209033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9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52751457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7d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7374348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30c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8694714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42a-5p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8415107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4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70604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6b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538679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0a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5398002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18b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7476786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02*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914034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455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8522477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42a-3p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70945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9c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586369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33b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54278845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32*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7507452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01b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918686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462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8699643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9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716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40*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5915398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02*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54738958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7a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7590412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9b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921516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99*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8806612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5a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76702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34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6145494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7d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5620531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6a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762077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84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9589311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18b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8885406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53c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79299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2a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6289439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7b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58979613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9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7846508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9c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9628268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338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9047124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2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80064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462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631387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725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62641439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34c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0,7875949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48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964786832</w:t>
            </w:r>
          </w:p>
        </w:tc>
        <w:tc>
          <w:tcPr>
            <w:tcW w:w="1276" w:type="dxa"/>
            <w:tcBorders>
              <w:top w:val="nil"/>
              <w:left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455b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9202593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2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81964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455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6517733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dre-miR-142a-5p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65394425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33a*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7999459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30b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1,0123497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42b-5p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9488410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53b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90237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188*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6546778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6b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65559195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723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8006314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42a-3p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1,0343115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34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9564697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26b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95050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00a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6743302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42a-3p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6804600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let-7i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8379789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388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1,0755896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92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9564697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26b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96075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455b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730521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42b-5p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69974196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29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9175747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17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1,1055025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16a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9567008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72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96803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388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756835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48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70744275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34b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9267162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9d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1,1068334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454b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9632684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let-7i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99302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187*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7925845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34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71059080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9*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9420283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43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1,1151226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388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9752431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26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1,09791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96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8197713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81a*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7154112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454b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9660741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55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1,1179981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9b*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9786430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5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1,1219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19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8355226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16b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72667449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0a</w:t>
            </w:r>
          </w:p>
        </w:tc>
      </w:tr>
      <w:tr w:rsidR="00BE5033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99529966</w:t>
            </w:r>
          </w:p>
        </w:tc>
        <w:tc>
          <w:tcPr>
            <w:tcW w:w="1418" w:type="dxa"/>
            <w:tcBorders>
              <w:top w:val="nil"/>
              <w:left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90b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1,1199388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184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980664132</w:t>
            </w:r>
          </w:p>
        </w:tc>
        <w:tc>
          <w:tcPr>
            <w:tcW w:w="1276" w:type="dxa"/>
            <w:tcBorders>
              <w:top w:val="nil"/>
              <w:left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17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1,14404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34b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8475421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388*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73247149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53c</w:t>
            </w:r>
          </w:p>
        </w:tc>
      </w:tr>
      <w:tr w:rsidR="00927DAA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1,0012520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722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1,1257076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0a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1,0805749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9b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1,14606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0b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9087868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455b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74370646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6a</w:t>
            </w:r>
          </w:p>
        </w:tc>
      </w:tr>
      <w:tr w:rsidR="00927DAA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1,0200957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99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1,1565841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41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1,0953273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2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1,2025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5a*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9118375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184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7524427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33b</w:t>
            </w:r>
          </w:p>
        </w:tc>
      </w:tr>
      <w:tr w:rsidR="00927DAA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1,0241494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731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1,16239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06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1,0965514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9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1,22590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01a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9170027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33c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7742475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01a</w:t>
            </w:r>
          </w:p>
        </w:tc>
      </w:tr>
      <w:tr w:rsidR="00927DAA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1,0388565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00b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1,1906706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16b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1,0979482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let-7f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1,26214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42a-5p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9749866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338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79599618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35b</w:t>
            </w:r>
          </w:p>
        </w:tc>
      </w:tr>
      <w:tr w:rsidR="00927DAA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1,1688436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82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1,2208235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19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1,0984965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00c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1,26296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22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9826340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99*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80677433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26b</w:t>
            </w:r>
          </w:p>
        </w:tc>
      </w:tr>
      <w:tr w:rsidR="00927DAA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1,1698698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46a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1,2323497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0b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1,1519589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1,26599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99*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1,0512288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06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80677433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26b*</w:t>
            </w:r>
          </w:p>
        </w:tc>
      </w:tr>
      <w:tr w:rsidR="00927DAA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1,173433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00a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1,3392549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02*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1,1700644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93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1,30396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16a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1,1041605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0b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80816130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39</w:t>
            </w:r>
          </w:p>
        </w:tc>
      </w:tr>
      <w:tr w:rsidR="00927DAA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1,2194043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363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1,4012552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388*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1,185521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45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1,31673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07b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1,1238142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18b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81624420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6b</w:t>
            </w:r>
          </w:p>
        </w:tc>
      </w:tr>
      <w:tr w:rsidR="00927DAA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1,2338696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22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1,4204300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34b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1,2092918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49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1,34866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83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1,2016320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499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82265167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22</w:t>
            </w:r>
          </w:p>
        </w:tc>
      </w:tr>
      <w:tr w:rsidR="00927DAA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1,401313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41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1,4610271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00a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1,2318328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459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1,45132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724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1,2302905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187*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82281861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30b</w:t>
            </w:r>
          </w:p>
        </w:tc>
      </w:tr>
      <w:tr w:rsidR="00927DAA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1,413862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429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1,4749980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42a-3p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1,2418296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let-7e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1,58783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0b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1,2679882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724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86281586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53b</w:t>
            </w:r>
          </w:p>
        </w:tc>
      </w:tr>
      <w:tr w:rsidR="00927DAA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1,4560755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83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1,5444666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48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1,2462869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33c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1,64213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93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1,2684033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16a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87191725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93a</w:t>
            </w:r>
          </w:p>
        </w:tc>
      </w:tr>
      <w:tr w:rsidR="00927DAA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1,4929541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94a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1,7823136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01a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1,3136601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0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1,68266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8c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1,318274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83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894489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458</w:t>
            </w:r>
          </w:p>
        </w:tc>
      </w:tr>
      <w:tr w:rsidR="00927DAA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1,4980705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00c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2,0623972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375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1,327983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454b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1,70380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06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1,3520296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19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89579577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let-7e</w:t>
            </w:r>
          </w:p>
        </w:tc>
      </w:tr>
      <w:tr w:rsidR="00927DAA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1,5921680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23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2,0832154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5a*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1,3669145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8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1,81429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388*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1,4890641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96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9100710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9b</w:t>
            </w:r>
          </w:p>
        </w:tc>
      </w:tr>
      <w:tr w:rsidR="00927DAA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1,616685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31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2,1087618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0d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1,3799034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301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2,18117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82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1,8514672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34b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92495589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26*</w:t>
            </w:r>
          </w:p>
        </w:tc>
      </w:tr>
      <w:tr w:rsidR="00927DAA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1,6329411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429b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2,354430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52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1,4077405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30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2,19047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52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2,0001308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01a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93084052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let-7f</w:t>
            </w:r>
          </w:p>
        </w:tc>
      </w:tr>
      <w:tr w:rsidR="00927DAA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1,6532723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0b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2,7743859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83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1,4256950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8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2,23497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375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2,1358562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5a*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9333444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5a*</w:t>
            </w:r>
          </w:p>
        </w:tc>
      </w:tr>
      <w:tr w:rsidR="00927DAA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1,8260738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92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3,0011281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33a*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1,5146849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4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2,30984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0d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2,1375718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52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96817494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E5033" w:rsidRPr="00BE5033" w:rsidRDefault="00BE5033" w:rsidP="00BE50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50</w:t>
            </w:r>
          </w:p>
        </w:tc>
      </w:tr>
      <w:tr w:rsidR="00927DAA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927DA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2,0437514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927DA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96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927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3,0054367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927DA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927DA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1,6227586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927DA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30b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E5033" w:rsidRPr="00BE5033" w:rsidRDefault="00BE5033" w:rsidP="00927DA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927DA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2,45741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927DA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927DA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2,3792357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927DA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82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BE5033" w:rsidRPr="00BE5033" w:rsidRDefault="00BE5033" w:rsidP="00927DA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0,97877733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BE5033" w:rsidRPr="00BE5033" w:rsidRDefault="00BE5033" w:rsidP="00927DA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30a</w:t>
            </w:r>
          </w:p>
        </w:tc>
      </w:tr>
      <w:tr w:rsidR="00927DAA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927DA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2,0447836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927DA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375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927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3,5328519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927DA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96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927DA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1,6783820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927DA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9b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E5033" w:rsidRPr="00BE5033" w:rsidRDefault="00BE5033" w:rsidP="00927DA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927DA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2,97951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927DA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33a*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927DA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2,493987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927DA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0d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927DA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1,04094001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927DA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301a</w:t>
            </w:r>
          </w:p>
        </w:tc>
      </w:tr>
      <w:tr w:rsidR="00927DAA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927DA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2,4997719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927DA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46b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927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3,5481157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927DA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82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927DA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1,8022573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927DA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3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E5033" w:rsidRPr="00BE5033" w:rsidRDefault="00BE5033" w:rsidP="00927DA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927DA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3,45795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927DA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459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927DA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3,6334404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927DA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33a*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927DA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1,04608991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927DA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9b*</w:t>
            </w:r>
          </w:p>
        </w:tc>
      </w:tr>
      <w:tr w:rsidR="00927DAA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927DA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3,8269287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927DA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459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927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3,954135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927DA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459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927DA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2,0559597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927DA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46b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E5033" w:rsidRPr="00BE5033" w:rsidRDefault="00BE5033" w:rsidP="00927DA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927DA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4,10294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927DA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202*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927DA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3,9806438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927DA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EEECE1" w:themeFill="background2"/>
          </w:tcPr>
          <w:p w:rsidR="00BE5033" w:rsidRPr="00BE5033" w:rsidRDefault="00BE5033" w:rsidP="00927DA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1,52324923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927DA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</w:t>
            </w:r>
          </w:p>
        </w:tc>
      </w:tr>
      <w:tr w:rsidR="00927DAA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right w:val="nil"/>
            </w:tcBorders>
            <w:shd w:val="clear" w:color="auto" w:fill="EEECE1" w:themeFill="background2"/>
          </w:tcPr>
          <w:p w:rsidR="00BE5033" w:rsidRPr="00BE5033" w:rsidRDefault="00BE5033" w:rsidP="00927DA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3,838357468</w:t>
            </w:r>
          </w:p>
        </w:tc>
        <w:tc>
          <w:tcPr>
            <w:tcW w:w="1418" w:type="dxa"/>
            <w:tcBorders>
              <w:top w:val="nil"/>
              <w:left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927DA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459*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right w:val="nil"/>
            </w:tcBorders>
            <w:shd w:val="clear" w:color="auto" w:fill="EEECE1" w:themeFill="background2"/>
          </w:tcPr>
          <w:p w:rsidR="00BE5033" w:rsidRPr="00BE5033" w:rsidRDefault="00BE5033" w:rsidP="00927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927DA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single" w:sz="6" w:space="0" w:color="auto"/>
              <w:right w:val="nil"/>
            </w:tcBorders>
            <w:shd w:val="clear" w:color="auto" w:fill="EEECE1" w:themeFill="background2"/>
          </w:tcPr>
          <w:p w:rsidR="00BE5033" w:rsidRPr="00BE5033" w:rsidRDefault="00BE5033" w:rsidP="00927DA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2,434907958</w:t>
            </w:r>
          </w:p>
        </w:tc>
        <w:tc>
          <w:tcPr>
            <w:tcW w:w="1276" w:type="dxa"/>
            <w:tcBorders>
              <w:top w:val="nil"/>
              <w:left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927DA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96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E5033" w:rsidRPr="00BE5033" w:rsidRDefault="00BE5033" w:rsidP="00927DA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right w:val="nil"/>
            </w:tcBorders>
            <w:shd w:val="clear" w:color="auto" w:fill="EEECE1" w:themeFill="background2"/>
          </w:tcPr>
          <w:p w:rsidR="00BE5033" w:rsidRPr="00BE5033" w:rsidRDefault="00BE5033" w:rsidP="00927DA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11" w:type="dxa"/>
            <w:tcBorders>
              <w:top w:val="nil"/>
              <w:left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927DA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single" w:sz="6" w:space="0" w:color="auto"/>
              <w:right w:val="nil"/>
            </w:tcBorders>
            <w:shd w:val="clear" w:color="auto" w:fill="EEECE1" w:themeFill="background2"/>
          </w:tcPr>
          <w:p w:rsidR="00BE5033" w:rsidRPr="00BE5033" w:rsidRDefault="00BE5033" w:rsidP="00927DA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927DA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single" w:sz="6" w:space="0" w:color="auto"/>
              <w:right w:val="nil"/>
            </w:tcBorders>
            <w:shd w:val="clear" w:color="auto" w:fill="EEECE1" w:themeFill="background2"/>
          </w:tcPr>
          <w:p w:rsidR="00BE5033" w:rsidRPr="00BE5033" w:rsidRDefault="00BE5033" w:rsidP="00927DA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1,701896491</w:t>
            </w:r>
          </w:p>
        </w:tc>
        <w:tc>
          <w:tcPr>
            <w:tcW w:w="1152" w:type="dxa"/>
            <w:tcBorders>
              <w:top w:val="nil"/>
              <w:left w:val="nil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927DA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133c</w:t>
            </w:r>
          </w:p>
        </w:tc>
      </w:tr>
      <w:tr w:rsidR="00927DAA" w:rsidRPr="00927DAA" w:rsidTr="00927DA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06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EEECE1" w:themeFill="background2"/>
          </w:tcPr>
          <w:p w:rsidR="00BE5033" w:rsidRPr="00BE5033" w:rsidRDefault="00BE5033" w:rsidP="00927DA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927DA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EEECE1" w:themeFill="background2"/>
          </w:tcPr>
          <w:p w:rsidR="00BE5033" w:rsidRPr="00BE5033" w:rsidRDefault="00BE5033" w:rsidP="00927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927DA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EEECE1" w:themeFill="background2"/>
          </w:tcPr>
          <w:p w:rsidR="00BE5033" w:rsidRPr="00BE5033" w:rsidRDefault="00BE5033" w:rsidP="00927DA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927DA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BE5033" w:rsidRPr="00BE5033" w:rsidRDefault="00BE5033" w:rsidP="00927DA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EEECE1" w:themeFill="background2"/>
          </w:tcPr>
          <w:p w:rsidR="00BE5033" w:rsidRPr="00BE5033" w:rsidRDefault="00BE5033" w:rsidP="00927DA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927DA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EEECE1" w:themeFill="background2"/>
          </w:tcPr>
          <w:p w:rsidR="00BE5033" w:rsidRPr="00BE5033" w:rsidRDefault="00BE5033" w:rsidP="00927DA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927DA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EEECE1" w:themeFill="background2"/>
          </w:tcPr>
          <w:p w:rsidR="00BE5033" w:rsidRPr="00BE5033" w:rsidRDefault="00BE5033" w:rsidP="00927DA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color w:val="000000"/>
                <w:sz w:val="16"/>
                <w:szCs w:val="16"/>
              </w:rPr>
              <w:t>1,71280719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EEECE1" w:themeFill="background2"/>
          </w:tcPr>
          <w:p w:rsidR="00BE5033" w:rsidRPr="00BE5033" w:rsidRDefault="00BE5033" w:rsidP="00927DA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E503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re-miR-499</w:t>
            </w:r>
          </w:p>
        </w:tc>
      </w:tr>
    </w:tbl>
    <w:p w:rsidR="00826A33" w:rsidRPr="00927DAA" w:rsidRDefault="00927DAA" w:rsidP="00927DAA">
      <w:pPr>
        <w:rPr>
          <w:sz w:val="16"/>
          <w:szCs w:val="16"/>
        </w:rPr>
      </w:pPr>
    </w:p>
    <w:sectPr w:rsidR="00826A33" w:rsidRPr="00927DAA" w:rsidSect="00BE503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BE5033"/>
    <w:rsid w:val="007D2004"/>
    <w:rsid w:val="00927DAA"/>
    <w:rsid w:val="00BE5033"/>
    <w:rsid w:val="00D5756B"/>
    <w:rsid w:val="00F64D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4D9C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8</Pages>
  <Words>4579</Words>
  <Characters>24730</Characters>
  <Application>Microsoft Office Word</Application>
  <DocSecurity>0</DocSecurity>
  <Lines>206</Lines>
  <Paragraphs>58</Paragraphs>
  <ScaleCrop>false</ScaleCrop>
  <Company>Hewlett-Packard</Company>
  <LinksUpToDate>false</LinksUpToDate>
  <CharactersWithSpaces>292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a</dc:creator>
  <cp:lastModifiedBy>Angela</cp:lastModifiedBy>
  <cp:revision>2</cp:revision>
  <dcterms:created xsi:type="dcterms:W3CDTF">2012-05-10T15:28:00Z</dcterms:created>
  <dcterms:modified xsi:type="dcterms:W3CDTF">2012-05-10T15:47:00Z</dcterms:modified>
</cp:coreProperties>
</file>